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CBC" w:rsidRPr="006B317E" w:rsidRDefault="004F2CBC" w:rsidP="004F2CB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bookmarkStart w:id="0" w:name="_GoBack"/>
      <w:bookmarkStart w:id="1" w:name="OLE_LINK6"/>
      <w:bookmarkStart w:id="2" w:name="OLE_LINK38"/>
      <w:bookmarkEnd w:id="0"/>
      <w:r w:rsidRPr="006B317E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Additional file 2. Potential candidate genes for direct genetic effects on body weights recorded at birth (BW0), at age month 2 to 3 (BW23) and at age month 13 to 14 (BW1314).</w:t>
      </w:r>
    </w:p>
    <w:tbl>
      <w:tblPr>
        <w:tblStyle w:val="TableGrid1"/>
        <w:tblW w:w="4292" w:type="pct"/>
        <w:tblLook w:val="04A0"/>
      </w:tblPr>
      <w:tblGrid>
        <w:gridCol w:w="4327"/>
        <w:gridCol w:w="1282"/>
        <w:gridCol w:w="1667"/>
        <w:gridCol w:w="1675"/>
        <w:gridCol w:w="1050"/>
        <w:gridCol w:w="1086"/>
        <w:gridCol w:w="1118"/>
      </w:tblGrid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502734876"/>
            <w:bookmarkEnd w:id="1"/>
            <w:bookmarkEnd w:id="2"/>
            <w:r w:rsidRPr="006B317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b/>
                <w:sz w:val="24"/>
                <w:szCs w:val="24"/>
              </w:rPr>
              <w:t>Chr.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b/>
                <w:sz w:val="24"/>
                <w:szCs w:val="24"/>
              </w:rPr>
              <w:t>BW0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b/>
                <w:sz w:val="24"/>
                <w:szCs w:val="24"/>
              </w:rPr>
              <w:t>BW23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b/>
                <w:sz w:val="24"/>
                <w:szCs w:val="24"/>
              </w:rPr>
              <w:t>BW1314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4" w:name="OLE_LINK187"/>
            <w:bookmarkStart w:id="5" w:name="OLE_LINK188"/>
            <w:bookmarkStart w:id="6" w:name="_Hlk502845195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SYT6</w:t>
            </w:r>
            <w:bookmarkEnd w:id="4"/>
            <w:bookmarkEnd w:id="5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343182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402185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HIPK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512758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56315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DCLRE1B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61829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62416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AP4B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62471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635004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bookmarkEnd w:id="3"/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BCL2L15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643176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648016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PTPN2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66614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722631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RSBN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72583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76501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7" w:name="OLE_LINK185"/>
            <w:bookmarkStart w:id="8" w:name="OLE_LINK186"/>
            <w:bookmarkStart w:id="9" w:name="OLE_LINK221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NSBTAG00000045677</w:t>
            </w:r>
            <w:bookmarkEnd w:id="7"/>
            <w:bookmarkEnd w:id="8"/>
            <w:bookmarkEnd w:id="9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295010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29742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0" w:name="OLE_LINK189"/>
            <w:bookmarkStart w:id="11" w:name="OLE_LINK190"/>
            <w:bookmarkStart w:id="12" w:name="OLE_LINK222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NSBTAG00000006655</w:t>
            </w:r>
            <w:bookmarkEnd w:id="10"/>
            <w:bookmarkEnd w:id="11"/>
            <w:bookmarkEnd w:id="12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08521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0907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3" w:name="OLE_LINK191"/>
            <w:bookmarkStart w:id="14" w:name="OLE_LINK192"/>
            <w:bookmarkStart w:id="15" w:name="OLE_LINK223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NSBTAG00000031212</w:t>
            </w:r>
            <w:bookmarkEnd w:id="13"/>
            <w:bookmarkEnd w:id="14"/>
            <w:bookmarkEnd w:id="15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44454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47462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NACA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063071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07407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6" w:name="OLE_LINK195"/>
            <w:bookmarkStart w:id="17" w:name="OLE_LINK196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PTGES3</w:t>
            </w:r>
            <w:bookmarkEnd w:id="16"/>
            <w:bookmarkEnd w:id="17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09136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112468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SYN3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7147584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71926718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KCNA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663225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664712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KCNA6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762455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764041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GALNT8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799704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83783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NDUFA9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870530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89234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AKAP3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896016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941353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DYRK4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946100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985653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FGF6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615790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6169922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FGF23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620817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621675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TIGAR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6223071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623804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CCND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625390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627681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TULP3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4317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7363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RHNO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74654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7772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FOXM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8622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39736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NRIP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418042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424743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ITFG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42652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7436938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MBLAC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9236690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9239140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OLR3G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9240469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9243491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LYSMD3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92440985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9244647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ZNF484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22460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232666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IARS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268890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35011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OMD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47701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479293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ASPN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499333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52467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CM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540501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85579683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PNPLA7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598761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0567320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CSTF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0077491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0091145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COMMD7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647738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67588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KLK14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495324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49929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CTU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51749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524958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8" w:name="OLE_LINK203"/>
            <w:bookmarkStart w:id="19" w:name="OLE_LINK204"/>
            <w:bookmarkStart w:id="20" w:name="OLE_LINK236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NSBTAG00000004608</w:t>
            </w:r>
            <w:bookmarkEnd w:id="18"/>
            <w:bookmarkEnd w:id="19"/>
            <w:bookmarkEnd w:id="20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57411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58363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1" w:name="OLE_LINK205"/>
            <w:bookmarkStart w:id="22" w:name="OLE_LINK206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NSBTAG00000037537</w:t>
            </w:r>
            <w:bookmarkEnd w:id="21"/>
            <w:bookmarkEnd w:id="22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588055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59426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3" w:name="OLE_LINK207"/>
            <w:bookmarkStart w:id="24" w:name="OLE_LINK208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NSBTAG00000030440</w:t>
            </w:r>
            <w:bookmarkEnd w:id="23"/>
            <w:bookmarkEnd w:id="24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612011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616992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5" w:name="OLE_LINK209"/>
            <w:bookmarkStart w:id="26" w:name="OLE_LINK210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NSBTAG00000047301</w:t>
            </w:r>
            <w:bookmarkEnd w:id="25"/>
            <w:bookmarkEnd w:id="26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61875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622795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7" w:name="OLE_LINK211"/>
            <w:bookmarkStart w:id="28" w:name="OLE_LINK212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NSBTAG00000037710</w:t>
            </w:r>
            <w:bookmarkEnd w:id="27"/>
            <w:bookmarkEnd w:id="28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630986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63295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29" w:name="OLE_LINK213"/>
            <w:bookmarkStart w:id="30" w:name="OLE_LINK214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NSBTAG00000037699</w:t>
            </w:r>
            <w:bookmarkEnd w:id="29"/>
            <w:bookmarkEnd w:id="30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64017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7681883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VSTM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145373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16547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1" w:name="OLE_LINK215"/>
            <w:bookmarkStart w:id="32" w:name="OLE_LINK216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NSBTAG00000023349</w:t>
            </w:r>
            <w:bookmarkEnd w:id="31"/>
            <w:bookmarkEnd w:id="32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194105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195025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NLRP9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219311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245235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BOSTAUV1R424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259970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260863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EPN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316246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6232432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MIF4GD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855652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859258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MRPS7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859683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86292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GGA3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86320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87702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NUP85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87768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905608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HN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938745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953081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NT5C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955613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957740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ARMC7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95774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697275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RIPOR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3268120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32763526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TMEM184A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194613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1956711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AFK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196075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1961974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INTS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1983696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2007511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GPER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225965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226070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CYP2W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2306360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231048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COX19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2316375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2321964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ADAP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2330026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2362918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3" w:name="_Hlk502734437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TRPM5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981728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9835313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3"/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CD8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984296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984863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TSPAN3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9879043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49926003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4" w:name="OLE_LINK342"/>
            <w:bookmarkStart w:id="35" w:name="OLE_LINK343"/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TNNT3</w:t>
            </w:r>
            <w:bookmarkEnd w:id="34"/>
            <w:bookmarkEnd w:id="35"/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218484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233948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LSP1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238211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27620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TNNI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285049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287648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SYT8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289094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293879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6B317E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CTSD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352064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361497</w:t>
            </w:r>
          </w:p>
        </w:tc>
        <w:tc>
          <w:tcPr>
            <w:tcW w:w="430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6B317E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41E" w:rsidRPr="005A77F2" w:rsidTr="00F62E9E">
        <w:tc>
          <w:tcPr>
            <w:tcW w:w="177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i/>
                <w:sz w:val="24"/>
                <w:szCs w:val="24"/>
              </w:rPr>
              <w:t>CRLF2</w:t>
            </w:r>
          </w:p>
        </w:tc>
        <w:tc>
          <w:tcPr>
            <w:tcW w:w="525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83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372337</w:t>
            </w:r>
          </w:p>
        </w:tc>
        <w:tc>
          <w:tcPr>
            <w:tcW w:w="686" w:type="pct"/>
          </w:tcPr>
          <w:p w:rsidR="0004441E" w:rsidRPr="006B317E" w:rsidRDefault="0004441E" w:rsidP="00F62E9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50386295</w:t>
            </w:r>
          </w:p>
        </w:tc>
        <w:tc>
          <w:tcPr>
            <w:tcW w:w="430" w:type="pct"/>
          </w:tcPr>
          <w:p w:rsidR="0004441E" w:rsidRPr="0021038C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317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45" w:type="pct"/>
          </w:tcPr>
          <w:p w:rsidR="0004441E" w:rsidRPr="0021038C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:rsidR="0004441E" w:rsidRPr="0021038C" w:rsidRDefault="0004441E" w:rsidP="00F62E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6"/>
    </w:tbl>
    <w:p w:rsidR="00BE67D5" w:rsidRPr="004F2CBC" w:rsidRDefault="00BE67D5" w:rsidP="004F2CBC">
      <w:pPr>
        <w:rPr>
          <w:lang w:val="en-US"/>
        </w:rPr>
      </w:pPr>
    </w:p>
    <w:sectPr w:rsidR="00BE67D5" w:rsidRPr="004F2CBC" w:rsidSect="004F2CBC">
      <w:pgSz w:w="16838" w:h="11906" w:orient="landscape"/>
      <w:pgMar w:top="1418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F62608"/>
    <w:rsid w:val="0004441E"/>
    <w:rsid w:val="00055227"/>
    <w:rsid w:val="0034412B"/>
    <w:rsid w:val="004F2CBC"/>
    <w:rsid w:val="006B317E"/>
    <w:rsid w:val="00A342C7"/>
    <w:rsid w:val="00BE67D5"/>
    <w:rsid w:val="00F626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CB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44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44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zucht</dc:creator>
  <cp:keywords/>
  <dc:description/>
  <cp:lastModifiedBy>0013022</cp:lastModifiedBy>
  <cp:revision>3</cp:revision>
  <dcterms:created xsi:type="dcterms:W3CDTF">2018-11-08T11:18:00Z</dcterms:created>
  <dcterms:modified xsi:type="dcterms:W3CDTF">2018-12-21T11:31:00Z</dcterms:modified>
</cp:coreProperties>
</file>